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76743" w14:textId="21798DE3" w:rsidR="003D25F6" w:rsidRPr="003D25F6" w:rsidRDefault="00C53702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ppendix</w:t>
      </w:r>
    </w:p>
    <w:p w14:paraId="61EC4CDD" w14:textId="4F4503BF" w:rsidR="003D25F6" w:rsidRDefault="003D25F6">
      <w:pPr>
        <w:rPr>
          <w:lang w:val="en-US"/>
        </w:rPr>
      </w:pPr>
    </w:p>
    <w:p w14:paraId="25AD9EC4" w14:textId="59B150A9" w:rsidR="00C53702" w:rsidRPr="00C53702" w:rsidRDefault="00F46EF5">
      <w:pPr>
        <w:rPr>
          <w:b/>
          <w:bCs/>
          <w:lang w:val="en-US"/>
        </w:rPr>
      </w:pPr>
      <w:r>
        <w:rPr>
          <w:b/>
          <w:bCs/>
          <w:lang w:val="en-US"/>
        </w:rPr>
        <w:t>Semi-structured i</w:t>
      </w:r>
      <w:r w:rsidR="00C53702" w:rsidRPr="00C53702">
        <w:rPr>
          <w:b/>
          <w:bCs/>
          <w:lang w:val="en-US"/>
        </w:rPr>
        <w:t>nterview guide</w:t>
      </w:r>
    </w:p>
    <w:p w14:paraId="457D14A9" w14:textId="77777777" w:rsidR="00C53702" w:rsidRDefault="00C53702">
      <w:pPr>
        <w:rPr>
          <w:lang w:val="en-US"/>
        </w:rPr>
      </w:pPr>
    </w:p>
    <w:p w14:paraId="0D38B3C6" w14:textId="6BAA1FD4" w:rsidR="003D25F6" w:rsidRDefault="003D25F6" w:rsidP="003D25F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ould you tell me a little bit about your background and experiences in the clinic?</w:t>
      </w:r>
    </w:p>
    <w:p w14:paraId="5AD6FF21" w14:textId="3482B9B3" w:rsidR="003D25F6" w:rsidRPr="009C7EF6" w:rsidRDefault="003D25F6" w:rsidP="003D25F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would you characterize your experiences </w:t>
      </w:r>
      <w:r w:rsidR="009C7EF6">
        <w:rPr>
          <w:lang w:val="en-US"/>
        </w:rPr>
        <w:t>with patients under</w:t>
      </w:r>
      <w:r>
        <w:rPr>
          <w:lang w:val="en-US"/>
        </w:rPr>
        <w:t xml:space="preserve"> traditional decision-making</w:t>
      </w:r>
      <w:r w:rsidR="009C7EF6">
        <w:rPr>
          <w:lang w:val="en-US"/>
        </w:rPr>
        <w:t>, i.e. before the Center’s shared decision-making (SDM) initiative</w:t>
      </w:r>
      <w:r>
        <w:rPr>
          <w:lang w:val="en-US"/>
        </w:rPr>
        <w:t>?</w:t>
      </w:r>
    </w:p>
    <w:p w14:paraId="17CA8CFD" w14:textId="7C212CB0" w:rsidR="003D25F6" w:rsidRDefault="003D25F6" w:rsidP="003D25F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en you encountered the idea of SDM, what was your initial reaction or impression?</w:t>
      </w:r>
    </w:p>
    <w:p w14:paraId="11D9742E" w14:textId="5703DF41" w:rsidR="009C7EF6" w:rsidRDefault="009C7EF6" w:rsidP="009C7EF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n your experience, how do patients tend to react when they are invited to take part in SDM consultations?</w:t>
      </w:r>
    </w:p>
    <w:p w14:paraId="4A989B34" w14:textId="5B7037F3" w:rsidR="009C7EF6" w:rsidRDefault="009C7EF6" w:rsidP="009C7EF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ould you tell me about the Center’s development process for SDM and patient decision aids (PDAs)?</w:t>
      </w:r>
    </w:p>
    <w:p w14:paraId="7B1F4568" w14:textId="00EC88DC" w:rsidR="009C7EF6" w:rsidRDefault="009C7EF6" w:rsidP="009C7EF6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Who were the stakeholders who participated in designing the PDAs and SDM training?</w:t>
      </w:r>
    </w:p>
    <w:p w14:paraId="01D198E3" w14:textId="3A032A51" w:rsidR="009C7EF6" w:rsidRPr="000E7808" w:rsidRDefault="009C7EF6" w:rsidP="000E780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factors did these stakeholders consider important when designing the PDAs and SDM training?</w:t>
      </w:r>
    </w:p>
    <w:p w14:paraId="6E3DFF18" w14:textId="755511ED" w:rsidR="009C7EF6" w:rsidRDefault="00300273" w:rsidP="009C7EF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easy or difficult was it in the beginning to apply your knowledge of SDM from training into practice in the actual consultation? </w:t>
      </w:r>
      <w:r w:rsidR="009C7EF6">
        <w:rPr>
          <w:lang w:val="en-US"/>
        </w:rPr>
        <w:t xml:space="preserve">What would you say were the biggest challenges </w:t>
      </w:r>
      <w:r>
        <w:rPr>
          <w:lang w:val="en-US"/>
        </w:rPr>
        <w:t>and what factors, if any, did you find helpful</w:t>
      </w:r>
      <w:r w:rsidR="009C7EF6">
        <w:rPr>
          <w:lang w:val="en-US"/>
        </w:rPr>
        <w:t>?</w:t>
      </w:r>
    </w:p>
    <w:p w14:paraId="34880B16" w14:textId="2DB2ABB4" w:rsidR="009C7EF6" w:rsidRDefault="009C7EF6" w:rsidP="009C7EF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ould you tell me about your experience</w:t>
      </w:r>
      <w:r w:rsidR="000E7808">
        <w:rPr>
          <w:lang w:val="en-US"/>
        </w:rPr>
        <w:t>s</w:t>
      </w:r>
      <w:r>
        <w:rPr>
          <w:lang w:val="en-US"/>
        </w:rPr>
        <w:t xml:space="preserve"> with using paper PDAs to conduct SDM consultations?</w:t>
      </w:r>
    </w:p>
    <w:p w14:paraId="7A456EE0" w14:textId="6BE05D81" w:rsidR="000E7808" w:rsidRDefault="000E7808" w:rsidP="000E780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Besides the clinician, who participates in the SDM consultation with the patient and how are their roles defined? (E.g. nurses)</w:t>
      </w:r>
    </w:p>
    <w:p w14:paraId="49D03502" w14:textId="43E2A07F" w:rsidR="000E7808" w:rsidRDefault="000E7808" w:rsidP="000E780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are PDAs introduced and used during the SDM consultation?</w:t>
      </w:r>
    </w:p>
    <w:p w14:paraId="5108F25A" w14:textId="77777777" w:rsidR="000E7808" w:rsidRDefault="000E7808" w:rsidP="000E780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are the PDAs kept up-to-date and typically who is responsible for maintaining the PDAs?</w:t>
      </w:r>
    </w:p>
    <w:p w14:paraId="1F9425FE" w14:textId="385B7A53" w:rsidR="000E7808" w:rsidRDefault="000E7808" w:rsidP="000E780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do you explain the various treatment risks and side-effects to the patient?</w:t>
      </w:r>
    </w:p>
    <w:p w14:paraId="28708909" w14:textId="685F696E" w:rsidR="000E7808" w:rsidRPr="000E7808" w:rsidRDefault="00300273" w:rsidP="000E780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n your experience, how long does a typical SDM consultation last? </w:t>
      </w:r>
      <w:r w:rsidR="000E7808">
        <w:rPr>
          <w:lang w:val="en-US"/>
        </w:rPr>
        <w:t xml:space="preserve">Do you feel that </w:t>
      </w:r>
      <w:r>
        <w:rPr>
          <w:lang w:val="en-US"/>
        </w:rPr>
        <w:t xml:space="preserve">your </w:t>
      </w:r>
      <w:r w:rsidR="000E7808">
        <w:rPr>
          <w:lang w:val="en-US"/>
        </w:rPr>
        <w:t xml:space="preserve">SDM consultations take </w:t>
      </w:r>
      <w:r>
        <w:rPr>
          <w:lang w:val="en-US"/>
        </w:rPr>
        <w:t>additional time?</w:t>
      </w:r>
    </w:p>
    <w:p w14:paraId="278936CC" w14:textId="74476B89" w:rsidR="000E7808" w:rsidRDefault="003D271A" w:rsidP="009C7EF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was your experience of the effects of SDM on </w:t>
      </w:r>
      <w:r w:rsidR="006B7822">
        <w:rPr>
          <w:lang w:val="en-US"/>
        </w:rPr>
        <w:t>the</w:t>
      </w:r>
      <w:r w:rsidR="002C2B67">
        <w:rPr>
          <w:lang w:val="en-US"/>
        </w:rPr>
        <w:t xml:space="preserve"> consultation process and on outcomes?</w:t>
      </w:r>
    </w:p>
    <w:p w14:paraId="5E76A50F" w14:textId="67D6690E" w:rsidR="000E7808" w:rsidRDefault="000E7808" w:rsidP="009C7EF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still experience/observe challenges in carrying out the SDM consultations or using the PDAs? What factors do you think would be helpful to you in reducing these challenges?</w:t>
      </w:r>
    </w:p>
    <w:p w14:paraId="0ED3A484" w14:textId="12371A8A" w:rsidR="009C7EF6" w:rsidRDefault="009C7EF6" w:rsidP="009C7EF6">
      <w:pPr>
        <w:rPr>
          <w:lang w:val="en-US"/>
        </w:rPr>
      </w:pPr>
    </w:p>
    <w:p w14:paraId="6701EDD5" w14:textId="68276AA9" w:rsidR="009C7EF6" w:rsidRPr="009C7EF6" w:rsidRDefault="009C7EF6" w:rsidP="009C7EF6">
      <w:pPr>
        <w:rPr>
          <w:lang w:val="en-US"/>
        </w:rPr>
      </w:pPr>
    </w:p>
    <w:sectPr w:rsidR="009C7EF6" w:rsidRPr="009C7EF6" w:rsidSect="003D25F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42B9B"/>
    <w:multiLevelType w:val="hybridMultilevel"/>
    <w:tmpl w:val="8376D5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5F6"/>
    <w:rsid w:val="00035920"/>
    <w:rsid w:val="000667CF"/>
    <w:rsid w:val="000807B4"/>
    <w:rsid w:val="00081C83"/>
    <w:rsid w:val="000A3793"/>
    <w:rsid w:val="000B3580"/>
    <w:rsid w:val="000D6110"/>
    <w:rsid w:val="000E2899"/>
    <w:rsid w:val="000E2B46"/>
    <w:rsid w:val="000E7808"/>
    <w:rsid w:val="000F7814"/>
    <w:rsid w:val="00117858"/>
    <w:rsid w:val="00166B8B"/>
    <w:rsid w:val="001817EE"/>
    <w:rsid w:val="00197D13"/>
    <w:rsid w:val="00206036"/>
    <w:rsid w:val="00216BAD"/>
    <w:rsid w:val="00225A95"/>
    <w:rsid w:val="00262BC0"/>
    <w:rsid w:val="00277685"/>
    <w:rsid w:val="002C2B67"/>
    <w:rsid w:val="002D1828"/>
    <w:rsid w:val="002E695C"/>
    <w:rsid w:val="00300273"/>
    <w:rsid w:val="00302CFB"/>
    <w:rsid w:val="00320461"/>
    <w:rsid w:val="0032387D"/>
    <w:rsid w:val="00335E9D"/>
    <w:rsid w:val="00363090"/>
    <w:rsid w:val="003D227F"/>
    <w:rsid w:val="003D25F6"/>
    <w:rsid w:val="003D271A"/>
    <w:rsid w:val="0043235B"/>
    <w:rsid w:val="004368B8"/>
    <w:rsid w:val="004451AD"/>
    <w:rsid w:val="00492AB1"/>
    <w:rsid w:val="004D5D21"/>
    <w:rsid w:val="004F5896"/>
    <w:rsid w:val="005310B0"/>
    <w:rsid w:val="00536F00"/>
    <w:rsid w:val="005465DA"/>
    <w:rsid w:val="005500C7"/>
    <w:rsid w:val="00577A25"/>
    <w:rsid w:val="005870BE"/>
    <w:rsid w:val="005876F0"/>
    <w:rsid w:val="005B4F36"/>
    <w:rsid w:val="005C0CEE"/>
    <w:rsid w:val="005D5A0B"/>
    <w:rsid w:val="005D7575"/>
    <w:rsid w:val="005E1865"/>
    <w:rsid w:val="005E5B0F"/>
    <w:rsid w:val="0061427A"/>
    <w:rsid w:val="00646169"/>
    <w:rsid w:val="00665E54"/>
    <w:rsid w:val="00676C81"/>
    <w:rsid w:val="00683902"/>
    <w:rsid w:val="006A25DD"/>
    <w:rsid w:val="006B7822"/>
    <w:rsid w:val="006C6F64"/>
    <w:rsid w:val="006E0D69"/>
    <w:rsid w:val="00704CAC"/>
    <w:rsid w:val="00720294"/>
    <w:rsid w:val="007221F5"/>
    <w:rsid w:val="00725A94"/>
    <w:rsid w:val="007457A6"/>
    <w:rsid w:val="007503BD"/>
    <w:rsid w:val="00750486"/>
    <w:rsid w:val="00757C41"/>
    <w:rsid w:val="00770966"/>
    <w:rsid w:val="007A4532"/>
    <w:rsid w:val="007E4BAC"/>
    <w:rsid w:val="008038A4"/>
    <w:rsid w:val="00811D69"/>
    <w:rsid w:val="0081563F"/>
    <w:rsid w:val="0084510B"/>
    <w:rsid w:val="008A0913"/>
    <w:rsid w:val="008B764B"/>
    <w:rsid w:val="008B7EA4"/>
    <w:rsid w:val="008D682E"/>
    <w:rsid w:val="008F6AEB"/>
    <w:rsid w:val="00913725"/>
    <w:rsid w:val="00922EE4"/>
    <w:rsid w:val="00945580"/>
    <w:rsid w:val="00945807"/>
    <w:rsid w:val="009679ED"/>
    <w:rsid w:val="009C7EF6"/>
    <w:rsid w:val="009E5B1E"/>
    <w:rsid w:val="00A878D0"/>
    <w:rsid w:val="00AC0AF9"/>
    <w:rsid w:val="00AC6461"/>
    <w:rsid w:val="00AE5188"/>
    <w:rsid w:val="00AF4064"/>
    <w:rsid w:val="00B23461"/>
    <w:rsid w:val="00B32719"/>
    <w:rsid w:val="00B5614A"/>
    <w:rsid w:val="00B73887"/>
    <w:rsid w:val="00BA516C"/>
    <w:rsid w:val="00BB0A25"/>
    <w:rsid w:val="00BB2035"/>
    <w:rsid w:val="00BC6DA2"/>
    <w:rsid w:val="00BF0AB5"/>
    <w:rsid w:val="00C53702"/>
    <w:rsid w:val="00C71319"/>
    <w:rsid w:val="00C91ECC"/>
    <w:rsid w:val="00CB5E20"/>
    <w:rsid w:val="00CE24CF"/>
    <w:rsid w:val="00D023AC"/>
    <w:rsid w:val="00D12DB2"/>
    <w:rsid w:val="00D143AB"/>
    <w:rsid w:val="00D16780"/>
    <w:rsid w:val="00D26BA0"/>
    <w:rsid w:val="00D43B86"/>
    <w:rsid w:val="00D56DA1"/>
    <w:rsid w:val="00D61BD1"/>
    <w:rsid w:val="00DA339B"/>
    <w:rsid w:val="00DB417B"/>
    <w:rsid w:val="00DD1268"/>
    <w:rsid w:val="00E27AFA"/>
    <w:rsid w:val="00E4213E"/>
    <w:rsid w:val="00E53D35"/>
    <w:rsid w:val="00E76E5E"/>
    <w:rsid w:val="00E92630"/>
    <w:rsid w:val="00EA1304"/>
    <w:rsid w:val="00EA3CC9"/>
    <w:rsid w:val="00EC62A6"/>
    <w:rsid w:val="00EF017F"/>
    <w:rsid w:val="00F014D0"/>
    <w:rsid w:val="00F13463"/>
    <w:rsid w:val="00F42B7E"/>
    <w:rsid w:val="00F46EF5"/>
    <w:rsid w:val="00F76680"/>
    <w:rsid w:val="00F8399C"/>
    <w:rsid w:val="00F94498"/>
    <w:rsid w:val="00F96A2C"/>
    <w:rsid w:val="00F970BD"/>
    <w:rsid w:val="00FA2BF7"/>
    <w:rsid w:val="00FB3F6E"/>
    <w:rsid w:val="00FB647C"/>
    <w:rsid w:val="00FE42B6"/>
    <w:rsid w:val="00FE4FBA"/>
    <w:rsid w:val="00FF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28AB1"/>
  <w15:chartTrackingRefBased/>
  <w15:docId w15:val="{2A6D1F1F-5561-EA44-A17D-9EF59BA4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07B4"/>
  </w:style>
  <w:style w:type="paragraph" w:styleId="ListParagraph">
    <w:name w:val="List Paragraph"/>
    <w:basedOn w:val="Normal"/>
    <w:uiPriority w:val="34"/>
    <w:qFormat/>
    <w:rsid w:val="003D25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u Ankolekar</dc:creator>
  <cp:keywords/>
  <dc:description/>
  <cp:lastModifiedBy>Anshu Ankolekar</cp:lastModifiedBy>
  <cp:revision>7</cp:revision>
  <dcterms:created xsi:type="dcterms:W3CDTF">2021-10-15T16:56:00Z</dcterms:created>
  <dcterms:modified xsi:type="dcterms:W3CDTF">2021-10-15T17:36:00Z</dcterms:modified>
</cp:coreProperties>
</file>